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71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0948D6" w14:paraId="78A3F342" w14:textId="77777777" w:rsidTr="000948D6">
        <w:tc>
          <w:tcPr>
            <w:tcW w:w="2263" w:type="dxa"/>
          </w:tcPr>
          <w:p w14:paraId="382365B5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6799" w:type="dxa"/>
          </w:tcPr>
          <w:p w14:paraId="4101AF04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>Events</w:t>
            </w:r>
          </w:p>
        </w:tc>
      </w:tr>
      <w:tr w:rsidR="000948D6" w14:paraId="44655F90" w14:textId="77777777" w:rsidTr="000948D6">
        <w:tc>
          <w:tcPr>
            <w:tcW w:w="2263" w:type="dxa"/>
          </w:tcPr>
          <w:p w14:paraId="44B81DC4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>Age of 5</w:t>
            </w:r>
          </w:p>
        </w:tc>
        <w:tc>
          <w:tcPr>
            <w:tcW w:w="6799" w:type="dxa"/>
          </w:tcPr>
          <w:p w14:paraId="665ACC88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>Rheumatic heart disease</w:t>
            </w:r>
          </w:p>
        </w:tc>
      </w:tr>
      <w:tr w:rsidR="000948D6" w14:paraId="2354EE57" w14:textId="77777777" w:rsidTr="000948D6">
        <w:tc>
          <w:tcPr>
            <w:tcW w:w="2263" w:type="dxa"/>
          </w:tcPr>
          <w:p w14:paraId="000FEF35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 xml:space="preserve">Later in life </w:t>
            </w:r>
          </w:p>
        </w:tc>
        <w:tc>
          <w:tcPr>
            <w:tcW w:w="6799" w:type="dxa"/>
          </w:tcPr>
          <w:p w14:paraId="7E587A33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 xml:space="preserve">Diagnosed with combined mitral valve disease and aortic valve disease, atrial fibrillation </w:t>
            </w:r>
          </w:p>
        </w:tc>
      </w:tr>
      <w:tr w:rsidR="000948D6" w14:paraId="6AABC088" w14:textId="77777777" w:rsidTr="000948D6">
        <w:tc>
          <w:tcPr>
            <w:tcW w:w="2263" w:type="dxa"/>
          </w:tcPr>
          <w:p w14:paraId="0C4851CE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>Age of 71</w:t>
            </w:r>
          </w:p>
        </w:tc>
        <w:tc>
          <w:tcPr>
            <w:tcW w:w="6799" w:type="dxa"/>
          </w:tcPr>
          <w:p w14:paraId="4D770947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>Aortic and mitral valve replacement, tricuspid ring annuloplasty, permanent atrial fibrillation accepted</w:t>
            </w:r>
          </w:p>
        </w:tc>
      </w:tr>
      <w:tr w:rsidR="000948D6" w14:paraId="42C3D316" w14:textId="77777777" w:rsidTr="000948D6">
        <w:tc>
          <w:tcPr>
            <w:tcW w:w="2263" w:type="dxa"/>
          </w:tcPr>
          <w:p w14:paraId="5A061625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 xml:space="preserve">Age of 76 </w:t>
            </w:r>
          </w:p>
        </w:tc>
        <w:tc>
          <w:tcPr>
            <w:tcW w:w="6799" w:type="dxa"/>
          </w:tcPr>
          <w:p w14:paraId="368C6322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>Difficult rate control, single chamber pacemaker implanted (left bundle branch area pacing) in preparation for AV node ablation</w:t>
            </w:r>
          </w:p>
        </w:tc>
      </w:tr>
      <w:tr w:rsidR="000948D6" w14:paraId="64A1A5E4" w14:textId="77777777" w:rsidTr="000948D6">
        <w:tc>
          <w:tcPr>
            <w:tcW w:w="2263" w:type="dxa"/>
          </w:tcPr>
          <w:p w14:paraId="6D85D49F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>Six weeks later</w:t>
            </w:r>
          </w:p>
        </w:tc>
        <w:tc>
          <w:tcPr>
            <w:tcW w:w="6799" w:type="dxa"/>
          </w:tcPr>
          <w:p w14:paraId="423ACB9A" w14:textId="77777777" w:rsidR="000948D6" w:rsidRPr="000D531F" w:rsidRDefault="000948D6" w:rsidP="000948D6">
            <w:pPr>
              <w:rPr>
                <w:lang w:val="en-US"/>
              </w:rPr>
            </w:pPr>
            <w:r>
              <w:rPr>
                <w:lang w:val="en-US"/>
              </w:rPr>
              <w:t xml:space="preserve">Sinus rhythm found to be restored, decision for rhythm control strategy, catheter ablation performed </w:t>
            </w:r>
          </w:p>
        </w:tc>
      </w:tr>
    </w:tbl>
    <w:p w14:paraId="0D42A91D" w14:textId="28A979ED" w:rsidR="00D66067" w:rsidRPr="000948D6" w:rsidRDefault="000948D6">
      <w:pPr>
        <w:rPr>
          <w:lang w:val="en-GB"/>
        </w:rPr>
      </w:pPr>
      <w:r>
        <w:rPr>
          <w:lang w:val="en-GB"/>
        </w:rPr>
        <w:t>Timeline of events in the reported case</w:t>
      </w:r>
    </w:p>
    <w:sectPr w:rsidR="00D66067" w:rsidRPr="000948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1F"/>
    <w:rsid w:val="000948D6"/>
    <w:rsid w:val="000D531F"/>
    <w:rsid w:val="00185D0E"/>
    <w:rsid w:val="004A3B49"/>
    <w:rsid w:val="0075506B"/>
    <w:rsid w:val="00C25E6B"/>
    <w:rsid w:val="00D6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54230"/>
  <w15:chartTrackingRefBased/>
  <w15:docId w15:val="{2CF23472-62BE-4684-AEEC-D7171182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Заглав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 Traykov</dc:creator>
  <cp:keywords/>
  <dc:description/>
  <cp:lastModifiedBy>Vassil Traykov</cp:lastModifiedBy>
  <cp:revision>3</cp:revision>
  <dcterms:created xsi:type="dcterms:W3CDTF">2023-07-09T19:25:00Z</dcterms:created>
  <dcterms:modified xsi:type="dcterms:W3CDTF">2023-07-09T19:26:00Z</dcterms:modified>
</cp:coreProperties>
</file>